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54793" w14:textId="77777777" w:rsidR="005E6E9D" w:rsidRDefault="005E6E9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2F198B0D" w14:textId="6FC08315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4B461D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3E4692">
        <w:rPr>
          <w:rFonts w:ascii="Times New Roman" w:eastAsia="Times New Roman" w:hAnsi="Times New Roman" w:cs="Times New Roman"/>
          <w:sz w:val="24"/>
          <w:szCs w:val="24"/>
        </w:rPr>
        <w:t>Information</w:t>
      </w:r>
    </w:p>
    <w:p w14:paraId="16EF6EFC" w14:textId="77777777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5921CB1" w14:textId="77777777" w:rsidR="005E6E9D" w:rsidRDefault="005E6E9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63ECEEE" w14:textId="77777777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highlight w:val="white"/>
        </w:rPr>
        <w:t xml:space="preserve">Integrative taxonomy and distribution of </w:t>
      </w:r>
      <w:r>
        <w:rPr>
          <w:rFonts w:ascii="Times New Roman" w:eastAsia="Times New Roman" w:hAnsi="Times New Roman" w:cs="Times New Roman"/>
          <w:b/>
          <w:bCs/>
          <w:i/>
          <w:iCs/>
          <w:sz w:val="28"/>
          <w:szCs w:val="28"/>
          <w:highlight w:val="white"/>
        </w:rPr>
        <w:t xml:space="preserve">Apis </w:t>
      </w:r>
      <w:r>
        <w:rPr>
          <w:rFonts w:ascii="Times New Roman" w:eastAsia="Times New Roman" w:hAnsi="Times New Roman" w:cs="Times New Roman"/>
          <w:b/>
          <w:bCs/>
          <w:sz w:val="28"/>
          <w:szCs w:val="28"/>
          <w:highlight w:val="white"/>
        </w:rPr>
        <w:t>species in Malaysia</w:t>
      </w:r>
    </w:p>
    <w:p w14:paraId="1295798C" w14:textId="77777777" w:rsidR="004B461D" w:rsidRDefault="004B461D" w:rsidP="004B461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0B64B7B8" w14:textId="50C819EB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Asha Devi Pallujam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, Wai Leng Lee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, Philipp Engel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, Sze Huei Yek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,*</w:t>
      </w:r>
      <w:proofErr w:type="gramEnd"/>
    </w:p>
    <w:p w14:paraId="31E8C8BD" w14:textId="77777777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1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School of Science, Monash University Malaysia, Selangor, Malaysia</w:t>
      </w:r>
    </w:p>
    <w:p w14:paraId="4A69CBA8" w14:textId="77777777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Department of Fundamental Microbiology, University of Lausanne, Lausanne, Switzerland</w:t>
      </w:r>
    </w:p>
    <w:p w14:paraId="57B6D36E" w14:textId="77777777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Institute for Tropical Biology and Conservation,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>Universiti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Malaysia Sabah, Kota Kinabalu, Malaysia</w:t>
      </w:r>
    </w:p>
    <w:p w14:paraId="5362A3CA" w14:textId="77777777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B6C0348" w14:textId="77777777" w:rsidR="004B461D" w:rsidRDefault="004B461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1125504" w14:textId="77777777" w:rsidR="005E6E9D" w:rsidRDefault="005E6E9D" w:rsidP="004B461D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DC12A5B" w14:textId="0918DAED" w:rsidR="004B461D" w:rsidRPr="004B461D" w:rsidRDefault="004B461D" w:rsidP="004B461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B461D">
        <w:rPr>
          <w:rFonts w:ascii="Times New Roman" w:eastAsia="Times New Roman" w:hAnsi="Times New Roman" w:cs="Times New Roman"/>
          <w:sz w:val="24"/>
          <w:szCs w:val="24"/>
        </w:rPr>
        <w:t>*To whom correspondence should be addressed</w:t>
      </w:r>
    </w:p>
    <w:p w14:paraId="488DAF55" w14:textId="2993F4EA" w:rsidR="004B461D" w:rsidRPr="004B461D" w:rsidRDefault="004B461D" w:rsidP="004B461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B461D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4" w:history="1">
        <w:r w:rsidRPr="004B461D">
          <w:rPr>
            <w:rStyle w:val="Hyperlink"/>
            <w:rFonts w:ascii="Times New Roman" w:eastAsia="Times New Roman" w:hAnsi="Times New Roman"/>
            <w:sz w:val="24"/>
            <w:szCs w:val="24"/>
            <w:lang w:val="ms-MY"/>
          </w:rPr>
          <w:t>szehuei@ums.edu.my</w:t>
        </w:r>
      </w:hyperlink>
    </w:p>
    <w:p w14:paraId="1431F3A4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A7547A5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78D9F7C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9669278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401E2D2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6FF3067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680C182B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A142284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283F00A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24CF8E3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5AC4D28E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4DAD9036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E94717D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A68B3D0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001DFA35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1E6B47D4" w14:textId="77777777" w:rsidR="004B461D" w:rsidRDefault="004B461D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3B0B2CAF" w14:textId="4F117C98" w:rsidR="006C09DA" w:rsidRDefault="006C09DA" w:rsidP="006C09DA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>Supplementary figure</w:t>
      </w:r>
    </w:p>
    <w:p w14:paraId="36BE1303" w14:textId="77777777" w:rsidR="006C09DA" w:rsidRDefault="006C09DA" w:rsidP="006C09DA">
      <w:pPr>
        <w:spacing w:line="360" w:lineRule="auto"/>
        <w:ind w:right="-32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4EC20F9" w14:textId="77777777" w:rsidR="006C09DA" w:rsidRDefault="006C09DA" w:rsidP="006C09DA">
      <w:pPr>
        <w:spacing w:line="360" w:lineRule="auto"/>
        <w:ind w:left="-283" w:right="-324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7EDEB102" wp14:editId="40399369">
            <wp:extent cx="5655600" cy="2006600"/>
            <wp:effectExtent l="0" t="0" r="0" b="0"/>
            <wp:docPr id="28" name="image2.png" descr="A close-up of 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close-up of a tes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5600" cy="2006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7BD8FC61" wp14:editId="4E572241">
                <wp:simplePos x="0" y="0"/>
                <wp:positionH relativeFrom="column">
                  <wp:posOffset>-209545</wp:posOffset>
                </wp:positionH>
                <wp:positionV relativeFrom="paragraph">
                  <wp:posOffset>217171</wp:posOffset>
                </wp:positionV>
                <wp:extent cx="255270" cy="285750"/>
                <wp:effectExtent l="0" t="0" r="0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2832" y="3644198"/>
                          <a:ext cx="226336" cy="27160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BCABC0D" w14:textId="77777777" w:rsidR="006C09DA" w:rsidRDefault="006C09DA" w:rsidP="006C09DA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a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BD8FC61" id="Rectangle 26" o:spid="_x0000_s1026" style="position:absolute;left:0;text-align:left;margin-left:-16.5pt;margin-top:17.1pt;width:20.1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2BCABC0D" w14:textId="77777777" w:rsidR="006C09DA" w:rsidRDefault="006C09DA" w:rsidP="006C09DA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</w:p>
    <w:p w14:paraId="61B9C3DA" w14:textId="77777777" w:rsidR="006C09DA" w:rsidRDefault="006C09DA" w:rsidP="006C09DA">
      <w:pPr>
        <w:spacing w:line="360" w:lineRule="auto"/>
        <w:ind w:left="-283" w:right="-324"/>
        <w:jc w:val="both"/>
        <w:rPr>
          <w:rFonts w:ascii="Calibri" w:eastAsia="Calibri" w:hAnsi="Calibri" w:cs="Calibri"/>
          <w:sz w:val="24"/>
          <w:szCs w:val="24"/>
        </w:rPr>
      </w:pPr>
    </w:p>
    <w:p w14:paraId="2E9B6268" w14:textId="77777777" w:rsidR="006C09DA" w:rsidRDefault="006C09DA" w:rsidP="006C09DA">
      <w:pPr>
        <w:spacing w:line="360" w:lineRule="auto"/>
        <w:ind w:left="-283" w:right="-324"/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7FC9EB9B" wp14:editId="00608AE7">
            <wp:extent cx="5655600" cy="1498600"/>
            <wp:effectExtent l="0" t="0" r="0" b="0"/>
            <wp:docPr id="27" name="image3.png" descr="A close-up of a tes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close-up of a tes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55600" cy="149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12BD817C" wp14:editId="0B1D230E">
                <wp:simplePos x="0" y="0"/>
                <wp:positionH relativeFrom="column">
                  <wp:posOffset>-234310</wp:posOffset>
                </wp:positionH>
                <wp:positionV relativeFrom="paragraph">
                  <wp:posOffset>114301</wp:posOffset>
                </wp:positionV>
                <wp:extent cx="240030" cy="278461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37415" y="3644428"/>
                          <a:ext cx="217170" cy="2711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4A47F67" w14:textId="77777777" w:rsidR="006C09DA" w:rsidRDefault="006C09DA" w:rsidP="006C09DA">
                            <w:pPr>
                              <w:spacing w:line="240" w:lineRule="auto"/>
                              <w:textDirection w:val="btLr"/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2BD817C" id="Rectangle 25" o:spid="_x0000_s1027" style="position:absolute;left:0;text-align:left;margin-left:-18.45pt;margin-top:9pt;width:18.9pt;height:21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74A47F67" w14:textId="77777777" w:rsidR="006C09DA" w:rsidRDefault="006C09DA" w:rsidP="006C09DA">
                      <w:pPr>
                        <w:spacing w:line="240" w:lineRule="auto"/>
                        <w:textDirection w:val="btLr"/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1A1AEBF4" w14:textId="77777777" w:rsidR="006C09DA" w:rsidRDefault="006C09DA" w:rsidP="006C09DA">
      <w:pPr>
        <w:spacing w:line="360" w:lineRule="auto"/>
        <w:ind w:left="-283" w:right="-324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15DA9DA6" w14:textId="1ECD23DB" w:rsidR="006C09DA" w:rsidRDefault="006C09DA" w:rsidP="006C09DA">
      <w:pPr>
        <w:spacing w:line="360" w:lineRule="auto"/>
        <w:ind w:left="-283" w:right="-32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E6E9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 </w:t>
      </w:r>
      <w:r w:rsidR="005E6E9D" w:rsidRPr="005E6E9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5E6E9D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Agarose gel electrophoresis (1.2%) of PCR products from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honey be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enomic DNA samples using primers (a) LepF1 &amp; LepR1, and (b)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LO001F-A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amp;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WLO001R-A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ith the expected amplicon sizes – 680 bp (CO1 gene segment) and 424 bp (16S rRNA gene segment) respectively. Lanes; 1 kb Ladder: VC 1 kb ladder; lanes denoted by Ac1, Ac2, Ac3, Ac4, Ac5, and Ac6 :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. ceran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lonies (1-6); Aa1, Aa2, Aa3, Aa4, Aa5, and Aa6: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.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ndreniform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lonies (1-6); Af1, Af2, Af3, Af4, Af5, and Af6: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. flore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lonies (1-6); Ad1, Ad2, Ad3, Ad4, Ad5, and Ad6: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. dorsat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lonies (1-6); Am1, Am2, Am3, Am4, Am5, and Am6: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. mellifer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lonies (1-6); and lanes 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: no template control.</w:t>
      </w:r>
    </w:p>
    <w:p w14:paraId="6C2B6055" w14:textId="77777777" w:rsidR="003D6717" w:rsidRDefault="003D6717"/>
    <w:p w14:paraId="7999D9B4" w14:textId="77777777" w:rsidR="005E6E9D" w:rsidRDefault="005E6E9D"/>
    <w:p w14:paraId="5B6C0850" w14:textId="77777777" w:rsidR="005E6E9D" w:rsidRDefault="005E6E9D"/>
    <w:p w14:paraId="25FE06B8" w14:textId="77777777" w:rsidR="005E6E9D" w:rsidRDefault="005E6E9D"/>
    <w:p w14:paraId="4FA5756E" w14:textId="77777777" w:rsidR="005E6E9D" w:rsidRDefault="005E6E9D"/>
    <w:p w14:paraId="4B2B631A" w14:textId="77777777" w:rsidR="005E6E9D" w:rsidRDefault="005E6E9D"/>
    <w:p w14:paraId="5586CD83" w14:textId="77777777" w:rsidR="005E6E9D" w:rsidRDefault="005E6E9D"/>
    <w:p w14:paraId="67A98E24" w14:textId="77777777" w:rsidR="005E6E9D" w:rsidRDefault="005E6E9D"/>
    <w:p w14:paraId="2A7C673A" w14:textId="77777777" w:rsidR="005E6E9D" w:rsidRDefault="005E6E9D"/>
    <w:p w14:paraId="2C5CF530" w14:textId="77777777" w:rsidR="005E6E9D" w:rsidRDefault="005E6E9D"/>
    <w:p w14:paraId="2863C50F" w14:textId="3FFF6444" w:rsidR="005E6E9D" w:rsidRDefault="005E6E9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E6E9D">
        <w:rPr>
          <w:rFonts w:ascii="Times New Roman" w:hAnsi="Times New Roman" w:cs="Times New Roman"/>
          <w:b/>
          <w:bCs/>
          <w:sz w:val="28"/>
          <w:szCs w:val="28"/>
        </w:rPr>
        <w:lastRenderedPageBreak/>
        <w:t>Suppleme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5E6E9D">
        <w:rPr>
          <w:rFonts w:ascii="Times New Roman" w:hAnsi="Times New Roman" w:cs="Times New Roman"/>
          <w:b/>
          <w:bCs/>
          <w:sz w:val="28"/>
          <w:szCs w:val="28"/>
        </w:rPr>
        <w:t>tary table</w:t>
      </w:r>
    </w:p>
    <w:p w14:paraId="47839E97" w14:textId="77777777" w:rsidR="005E6E9D" w:rsidRDefault="005E6E9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D77919A" w14:textId="107B3104" w:rsidR="005E6E9D" w:rsidRDefault="005E6E9D">
      <w:pPr>
        <w:rPr>
          <w:rFonts w:ascii="Times New Roman" w:hAnsi="Times New Roman" w:cs="Times New Roman"/>
          <w:sz w:val="24"/>
          <w:szCs w:val="24"/>
        </w:rPr>
      </w:pPr>
      <w:r w:rsidRPr="005E6E9D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separate </w:t>
      </w:r>
      <w:r w:rsidR="003E4692">
        <w:rPr>
          <w:rFonts w:ascii="Times New Roman" w:hAnsi="Times New Roman" w:cs="Times New Roman"/>
          <w:sz w:val="24"/>
          <w:szCs w:val="24"/>
        </w:rPr>
        <w:t>file:</w:t>
      </w:r>
      <w:r>
        <w:rPr>
          <w:rFonts w:ascii="Times New Roman" w:hAnsi="Times New Roman" w:cs="Times New Roman"/>
          <w:sz w:val="24"/>
          <w:szCs w:val="24"/>
        </w:rPr>
        <w:t xml:space="preserve"> Supplementary_TableS1.xlsx)</w:t>
      </w:r>
    </w:p>
    <w:p w14:paraId="5BF14899" w14:textId="77777777" w:rsidR="003E4692" w:rsidRDefault="003E4692">
      <w:pPr>
        <w:rPr>
          <w:rFonts w:ascii="Times New Roman" w:hAnsi="Times New Roman" w:cs="Times New Roman"/>
          <w:sz w:val="24"/>
          <w:szCs w:val="24"/>
        </w:rPr>
      </w:pPr>
    </w:p>
    <w:p w14:paraId="50AA5AA1" w14:textId="77777777" w:rsidR="003E4692" w:rsidRDefault="003E4692">
      <w:pPr>
        <w:rPr>
          <w:rFonts w:ascii="Times New Roman" w:hAnsi="Times New Roman" w:cs="Times New Roman"/>
          <w:sz w:val="24"/>
          <w:szCs w:val="24"/>
        </w:rPr>
      </w:pPr>
    </w:p>
    <w:p w14:paraId="77E200AF" w14:textId="77777777" w:rsidR="005E6E9D" w:rsidRDefault="005E6E9D">
      <w:pPr>
        <w:rPr>
          <w:rFonts w:ascii="Times New Roman" w:hAnsi="Times New Roman" w:cs="Times New Roman"/>
          <w:sz w:val="24"/>
          <w:szCs w:val="24"/>
        </w:rPr>
      </w:pPr>
    </w:p>
    <w:p w14:paraId="4307F36C" w14:textId="6B690630" w:rsidR="005E6E9D" w:rsidRDefault="003E4692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ample collection </w:t>
      </w:r>
    </w:p>
    <w:p w14:paraId="64486990" w14:textId="77777777" w:rsidR="003E4692" w:rsidRDefault="003E469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9861B6" w14:textId="338B508C" w:rsidR="003E4692" w:rsidRDefault="003E46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ermits</w:t>
      </w:r>
      <w:r>
        <w:rPr>
          <w:rFonts w:ascii="Times New Roman" w:hAnsi="Times New Roman" w:cs="Times New Roman"/>
          <w:sz w:val="24"/>
          <w:szCs w:val="24"/>
        </w:rPr>
        <w:t xml:space="preserve"> (separate file: </w:t>
      </w:r>
      <w:r w:rsidRPr="003E4692">
        <w:rPr>
          <w:rFonts w:ascii="Times New Roman" w:hAnsi="Times New Roman" w:cs="Times New Roman"/>
          <w:sz w:val="24"/>
          <w:szCs w:val="24"/>
        </w:rPr>
        <w:t>SampleCollectionPermits</w:t>
      </w:r>
      <w:r>
        <w:rPr>
          <w:rFonts w:ascii="Times New Roman" w:hAnsi="Times New Roman" w:cs="Times New Roman"/>
          <w:sz w:val="24"/>
          <w:szCs w:val="24"/>
        </w:rPr>
        <w:t>.pdf)</w:t>
      </w:r>
    </w:p>
    <w:p w14:paraId="7B701A52" w14:textId="77777777" w:rsidR="003E4692" w:rsidRDefault="003E4692">
      <w:pPr>
        <w:rPr>
          <w:rFonts w:ascii="Times New Roman" w:hAnsi="Times New Roman" w:cs="Times New Roman"/>
          <w:sz w:val="24"/>
          <w:szCs w:val="24"/>
        </w:rPr>
      </w:pPr>
    </w:p>
    <w:p w14:paraId="47F62D61" w14:textId="78FAE7CC" w:rsidR="003E4692" w:rsidRDefault="003E4692">
      <w:pPr>
        <w:rPr>
          <w:rFonts w:ascii="Times New Roman" w:hAnsi="Times New Roman" w:cs="Times New Roman"/>
          <w:sz w:val="24"/>
          <w:szCs w:val="24"/>
        </w:rPr>
      </w:pPr>
      <w:r w:rsidRPr="003E4692">
        <w:rPr>
          <w:rFonts w:ascii="Times New Roman" w:hAnsi="Times New Roman" w:cs="Times New Roman"/>
          <w:b/>
          <w:bCs/>
          <w:sz w:val="24"/>
          <w:szCs w:val="24"/>
        </w:rPr>
        <w:t>Standard Operating Protocol</w:t>
      </w:r>
      <w:r>
        <w:rPr>
          <w:rFonts w:ascii="Times New Roman" w:hAnsi="Times New Roman" w:cs="Times New Roman"/>
          <w:sz w:val="24"/>
          <w:szCs w:val="24"/>
        </w:rPr>
        <w:t xml:space="preserve"> (separate file: SampleCollection_SOP.docx)</w:t>
      </w:r>
    </w:p>
    <w:p w14:paraId="16ACA9CD" w14:textId="77777777" w:rsidR="003E4692" w:rsidRPr="003E4692" w:rsidRDefault="003E4692">
      <w:pPr>
        <w:rPr>
          <w:rFonts w:ascii="Times New Roman" w:hAnsi="Times New Roman" w:cs="Times New Roman"/>
          <w:sz w:val="24"/>
          <w:szCs w:val="24"/>
        </w:rPr>
      </w:pPr>
    </w:p>
    <w:p w14:paraId="052C505A" w14:textId="77777777" w:rsidR="005E6E9D" w:rsidRPr="005E6E9D" w:rsidRDefault="005E6E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3494E1" w14:textId="77777777" w:rsidR="005E6E9D" w:rsidRPr="005E6E9D" w:rsidRDefault="005E6E9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E6E9D" w:rsidRPr="005E6E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DA"/>
    <w:rsid w:val="0001006F"/>
    <w:rsid w:val="00061373"/>
    <w:rsid w:val="001353B7"/>
    <w:rsid w:val="00150E05"/>
    <w:rsid w:val="00152741"/>
    <w:rsid w:val="001F639A"/>
    <w:rsid w:val="00214C3C"/>
    <w:rsid w:val="003056DD"/>
    <w:rsid w:val="00343106"/>
    <w:rsid w:val="003C360B"/>
    <w:rsid w:val="003D6717"/>
    <w:rsid w:val="003E4692"/>
    <w:rsid w:val="00405EB8"/>
    <w:rsid w:val="00441896"/>
    <w:rsid w:val="00444CAE"/>
    <w:rsid w:val="00466007"/>
    <w:rsid w:val="00470435"/>
    <w:rsid w:val="004B461D"/>
    <w:rsid w:val="004D56B5"/>
    <w:rsid w:val="00502F72"/>
    <w:rsid w:val="0051601C"/>
    <w:rsid w:val="005E6E9D"/>
    <w:rsid w:val="00677ABA"/>
    <w:rsid w:val="006B1482"/>
    <w:rsid w:val="006B39A5"/>
    <w:rsid w:val="006C09DA"/>
    <w:rsid w:val="007A582A"/>
    <w:rsid w:val="007C4BBD"/>
    <w:rsid w:val="007D40D4"/>
    <w:rsid w:val="007D5928"/>
    <w:rsid w:val="00802BE9"/>
    <w:rsid w:val="008E19E6"/>
    <w:rsid w:val="009E342A"/>
    <w:rsid w:val="00A470BE"/>
    <w:rsid w:val="00AC3B89"/>
    <w:rsid w:val="00AC77BE"/>
    <w:rsid w:val="00AC7DE1"/>
    <w:rsid w:val="00B611C1"/>
    <w:rsid w:val="00B7380E"/>
    <w:rsid w:val="00BB53C2"/>
    <w:rsid w:val="00BC114B"/>
    <w:rsid w:val="00BE0806"/>
    <w:rsid w:val="00C33E42"/>
    <w:rsid w:val="00C42CEE"/>
    <w:rsid w:val="00C65675"/>
    <w:rsid w:val="00CD0028"/>
    <w:rsid w:val="00CE29F6"/>
    <w:rsid w:val="00D6194F"/>
    <w:rsid w:val="00DA5856"/>
    <w:rsid w:val="00E81A7F"/>
    <w:rsid w:val="00E85402"/>
    <w:rsid w:val="00EA3537"/>
    <w:rsid w:val="00EB7969"/>
    <w:rsid w:val="00F01C58"/>
    <w:rsid w:val="00F41715"/>
    <w:rsid w:val="00F63979"/>
    <w:rsid w:val="00FD2821"/>
    <w:rsid w:val="00FF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E45C2"/>
  <w15:chartTrackingRefBased/>
  <w15:docId w15:val="{6DABF3B8-A393-8B43-BD1A-343EAC1E4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9DA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9D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9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9D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9D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9D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9DA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9DA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9DA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9DA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9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9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9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9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9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0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9DA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0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9DA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0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9DA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09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9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9D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rsid w:val="004B461D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szehuei@ums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DEVI PALLUJAM</dc:creator>
  <cp:keywords/>
  <dc:description/>
  <cp:lastModifiedBy>ASHA DEVI PALLUJAM</cp:lastModifiedBy>
  <cp:revision>2</cp:revision>
  <dcterms:created xsi:type="dcterms:W3CDTF">2025-11-28T00:16:00Z</dcterms:created>
  <dcterms:modified xsi:type="dcterms:W3CDTF">2025-11-28T00:16:00Z</dcterms:modified>
</cp:coreProperties>
</file>